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806AF" w14:textId="0D274326" w:rsidR="008065B2" w:rsidRPr="00B816E2" w:rsidRDefault="008065B2" w:rsidP="00B816E2">
      <w:pPr>
        <w:widowControl/>
        <w:jc w:val="left"/>
        <w:rPr>
          <w:rFonts w:ascii="Times New Roman" w:hAnsi="Times New Roman" w:cs="Times New Roman"/>
        </w:rPr>
      </w:pPr>
      <w:r w:rsidRPr="008065B2">
        <w:rPr>
          <w:rFonts w:ascii="Times New Roman" w:hAnsi="Times New Roman" w:cs="Times New Roman"/>
          <w:b/>
        </w:rPr>
        <w:t>S</w:t>
      </w:r>
      <w:r w:rsidR="00B816E2">
        <w:rPr>
          <w:rFonts w:ascii="Times New Roman" w:hAnsi="Times New Roman" w:cs="Times New Roman"/>
          <w:b/>
        </w:rPr>
        <w:t>1 Protocol</w:t>
      </w:r>
    </w:p>
    <w:p w14:paraId="4AB1328C" w14:textId="77777777" w:rsidR="00445FB1" w:rsidRDefault="00445FB1" w:rsidP="00484DD2">
      <w:pPr>
        <w:spacing w:line="480" w:lineRule="auto"/>
        <w:rPr>
          <w:rFonts w:ascii="Times New Roman" w:hAnsi="Times New Roman" w:cs="Times New Roman"/>
          <w:b/>
        </w:rPr>
      </w:pPr>
    </w:p>
    <w:p w14:paraId="0829E8EB" w14:textId="3C3B5178" w:rsidR="00445FB1" w:rsidRPr="00445FB1" w:rsidRDefault="00445FB1" w:rsidP="00484DD2">
      <w:pPr>
        <w:spacing w:line="480" w:lineRule="auto"/>
        <w:rPr>
          <w:rFonts w:ascii="Times New Roman" w:hAnsi="Times New Roman" w:cs="Times New Roman"/>
          <w:i/>
        </w:rPr>
      </w:pPr>
      <w:r w:rsidRPr="00445FB1">
        <w:rPr>
          <w:rFonts w:ascii="Times New Roman" w:hAnsi="Times New Roman" w:cs="Times New Roman"/>
          <w:i/>
        </w:rPr>
        <w:t>Expression analysis of HA-tagged Rpt subunits</w:t>
      </w:r>
    </w:p>
    <w:p w14:paraId="13DBDFCA" w14:textId="0852E941" w:rsidR="008065B2" w:rsidRPr="00445FB1" w:rsidRDefault="00445FB1" w:rsidP="00484DD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445FB1">
        <w:rPr>
          <w:rFonts w:ascii="Times New Roman" w:hAnsi="Times New Roman" w:cs="Times New Roman"/>
        </w:rPr>
        <w:t>To check the expression of HA-tagged Rpt subunits, total protein was extract from yeast as described by Zhang et al. Briefly, Yeast cells grown in YPDA medium plus 0.5 μg/ml Aureobasidin A (AbA) and 200 μg/ml G418 at 30°C were harvested when OD</w:t>
      </w:r>
      <w:r w:rsidRPr="00FD0C8F">
        <w:rPr>
          <w:rFonts w:ascii="Times New Roman" w:hAnsi="Times New Roman" w:cs="Times New Roman"/>
          <w:vertAlign w:val="subscript"/>
        </w:rPr>
        <w:t>600</w:t>
      </w:r>
      <w:r w:rsidRPr="00445FB1">
        <w:rPr>
          <w:rFonts w:ascii="Times New Roman" w:hAnsi="Times New Roman" w:cs="Times New Roman"/>
        </w:rPr>
        <w:t xml:space="preserve"> reached 1.0. Cells were first resuspended in 0.5 ml of 2 M lithium acetate for 5 min on ice. After centrifugation at </w:t>
      </w:r>
      <w:r w:rsidRPr="00FD0C8F">
        <w:rPr>
          <w:rFonts w:ascii="Times New Roman" w:hAnsi="Times New Roman" w:cs="Times New Roman"/>
        </w:rPr>
        <w:t xml:space="preserve">5000 </w:t>
      </w:r>
      <w:r w:rsidR="00FD0C8F" w:rsidRPr="00FD0C8F">
        <w:rPr>
          <w:rFonts w:ascii="Times New Roman" w:hAnsi="Times New Roman" w:cs="Times New Roman"/>
        </w:rPr>
        <w:t>×</w:t>
      </w:r>
      <w:r w:rsidRPr="00FD0C8F">
        <w:rPr>
          <w:rFonts w:ascii="Times New Roman" w:hAnsi="Times New Roman" w:cs="Times New Roman"/>
        </w:rPr>
        <w:t xml:space="preserve">g </w:t>
      </w:r>
      <w:r w:rsidRPr="00445FB1">
        <w:rPr>
          <w:rFonts w:ascii="Times New Roman" w:hAnsi="Times New Roman" w:cs="Times New Roman"/>
        </w:rPr>
        <w:t xml:space="preserve">for 1min, cells were resuspended in 0.5 ml of 0.4 M NaOH for 5 min on ice. The cells were centrifuged again at </w:t>
      </w:r>
      <w:r w:rsidR="00FD0C8F" w:rsidRPr="00FD0C8F">
        <w:rPr>
          <w:rFonts w:ascii="Times New Roman" w:hAnsi="Times New Roman" w:cs="Times New Roman"/>
        </w:rPr>
        <w:t>5000 ×g</w:t>
      </w:r>
      <w:r w:rsidRPr="00445FB1">
        <w:rPr>
          <w:rFonts w:ascii="Times New Roman" w:hAnsi="Times New Roman" w:cs="Times New Roman"/>
        </w:rPr>
        <w:t xml:space="preserve"> for 1 min and then resuspended in</w:t>
      </w:r>
      <w:r w:rsidR="00B816E2">
        <w:rPr>
          <w:rFonts w:ascii="Times New Roman" w:hAnsi="Times New Roman" w:cs="Times New Roman"/>
        </w:rPr>
        <w:t xml:space="preserve"> 200 µl of SDS sample buffer [</w:t>
      </w:r>
      <w:r w:rsidRPr="00445FB1">
        <w:rPr>
          <w:rFonts w:ascii="Times New Roman" w:hAnsi="Times New Roman" w:cs="Times New Roman"/>
        </w:rPr>
        <w:t>50 mM Tris-HCl (pH6.8), 10% Glycer</w:t>
      </w:r>
      <w:r w:rsidR="00B816E2">
        <w:rPr>
          <w:rFonts w:ascii="Times New Roman" w:hAnsi="Times New Roman" w:cs="Times New Roman"/>
        </w:rPr>
        <w:t>ol, 2% SDS, 0.05%(w/v) Orange G]</w:t>
      </w:r>
      <w:r w:rsidRPr="00445FB1">
        <w:rPr>
          <w:rFonts w:ascii="Times New Roman" w:hAnsi="Times New Roman" w:cs="Times New Roman"/>
        </w:rPr>
        <w:t xml:space="preserve"> and heated at 95 °C for 5 min. Cell debris was spun down at 22,000 × g for 10 min, and the supernatants were collected. The total proteins in the supernatants were separated on a 10% SDS-PAGE gel and transfered to immobilon-FL </w:t>
      </w:r>
      <w:r w:rsidR="00A67CE0">
        <w:rPr>
          <w:rFonts w:ascii="Times New Roman" w:hAnsi="Times New Roman" w:cs="Times New Roman"/>
        </w:rPr>
        <w:t xml:space="preserve">PVDF </w:t>
      </w:r>
      <w:r w:rsidRPr="00445FB1">
        <w:rPr>
          <w:rFonts w:ascii="Times New Roman" w:hAnsi="Times New Roman" w:cs="Times New Roman"/>
        </w:rPr>
        <w:t>membrane (</w:t>
      </w:r>
      <w:r w:rsidR="00A67CE0">
        <w:rPr>
          <w:rFonts w:ascii="Times New Roman" w:hAnsi="Times New Roman" w:cs="Times New Roman"/>
        </w:rPr>
        <w:t>Merck Millipore</w:t>
      </w:r>
      <w:r w:rsidRPr="00445FB1">
        <w:rPr>
          <w:rFonts w:ascii="Times New Roman" w:hAnsi="Times New Roman" w:cs="Times New Roman"/>
        </w:rPr>
        <w:t>). HA-tagged Rpt subunits were detected with mouse anti-HA monochronal antibody (T</w:t>
      </w:r>
      <w:r w:rsidR="00A67CE0">
        <w:rPr>
          <w:rFonts w:ascii="Times New Roman" w:hAnsi="Times New Roman" w:cs="Times New Roman"/>
        </w:rPr>
        <w:t>ANA</w:t>
      </w:r>
      <w:r w:rsidR="00B816E2">
        <w:rPr>
          <w:rFonts w:ascii="Times New Roman" w:hAnsi="Times New Roman" w:cs="Times New Roman"/>
        </w:rPr>
        <w:t>2;</w:t>
      </w:r>
      <w:r w:rsidRPr="00445FB1">
        <w:rPr>
          <w:rFonts w:ascii="Times New Roman" w:hAnsi="Times New Roman" w:cs="Times New Roman"/>
        </w:rPr>
        <w:t xml:space="preserve"> MBL) and </w:t>
      </w:r>
      <w:r w:rsidR="00A67CE0">
        <w:rPr>
          <w:rFonts w:ascii="Times New Roman" w:hAnsi="Times New Roman" w:cs="Times New Roman"/>
        </w:rPr>
        <w:t>IRDye</w:t>
      </w:r>
      <w:r w:rsidR="00A67CE0" w:rsidRPr="007E6227">
        <w:rPr>
          <w:rFonts w:ascii="Times New Roman" w:hAnsi="Times New Roman" w:cs="Times New Roman"/>
        </w:rPr>
        <w:t>680</w:t>
      </w:r>
      <w:r w:rsidR="00A67CE0">
        <w:rPr>
          <w:rFonts w:ascii="Times New Roman" w:hAnsi="Times New Roman" w:cs="Times New Roman"/>
        </w:rPr>
        <w:t>-labeled</w:t>
      </w:r>
      <w:r w:rsidR="00A67CE0" w:rsidRPr="007E6227">
        <w:rPr>
          <w:rFonts w:ascii="Times New Roman" w:hAnsi="Times New Roman" w:cs="Times New Roman"/>
        </w:rPr>
        <w:t xml:space="preserve"> goat anti-</w:t>
      </w:r>
      <w:r w:rsidR="00A67CE0">
        <w:rPr>
          <w:rFonts w:ascii="Times New Roman" w:hAnsi="Times New Roman" w:cs="Times New Roman"/>
        </w:rPr>
        <w:t>mouse</w:t>
      </w:r>
      <w:r w:rsidR="00A67CE0" w:rsidRPr="007E6227">
        <w:rPr>
          <w:rFonts w:ascii="Times New Roman" w:hAnsi="Times New Roman" w:cs="Times New Roman"/>
        </w:rPr>
        <w:t xml:space="preserve"> secondary</w:t>
      </w:r>
      <w:r w:rsidR="00A67CE0">
        <w:rPr>
          <w:rFonts w:ascii="Times New Roman" w:hAnsi="Times New Roman" w:cs="Times New Roman"/>
        </w:rPr>
        <w:t xml:space="preserve"> antibody (LI-COR)</w:t>
      </w:r>
      <w:r w:rsidRPr="00445FB1">
        <w:rPr>
          <w:rFonts w:ascii="Times New Roman" w:hAnsi="Times New Roman" w:cs="Times New Roman"/>
        </w:rPr>
        <w:t>, using an infr</w:t>
      </w:r>
      <w:r w:rsidR="00B816E2">
        <w:rPr>
          <w:rFonts w:ascii="Times New Roman" w:hAnsi="Times New Roman" w:cs="Times New Roman"/>
        </w:rPr>
        <w:t>ared imaging system (Odyssey Fc;</w:t>
      </w:r>
      <w:r w:rsidRPr="00445FB1">
        <w:rPr>
          <w:rFonts w:ascii="Times New Roman" w:hAnsi="Times New Roman" w:cs="Times New Roman"/>
        </w:rPr>
        <w:t xml:space="preserve"> LI-COR).</w:t>
      </w:r>
    </w:p>
    <w:p w14:paraId="7524FF3A" w14:textId="77777777" w:rsidR="008065B2" w:rsidRDefault="008065B2" w:rsidP="00484DD2">
      <w:pPr>
        <w:spacing w:line="480" w:lineRule="auto"/>
        <w:rPr>
          <w:rFonts w:ascii="Times New Roman" w:hAnsi="Times New Roman" w:cs="Times New Roman"/>
          <w:b/>
        </w:rPr>
      </w:pPr>
    </w:p>
    <w:p w14:paraId="3A84A487" w14:textId="7973834C" w:rsidR="00F434E2" w:rsidRPr="00B816E2" w:rsidRDefault="00F434E2">
      <w:pPr>
        <w:widowControl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F434E2" w:rsidRPr="00B816E2" w:rsidSect="00756C78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AndChars" w:linePitch="328" w:charSpace="-452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8C0567" w14:textId="77777777" w:rsidR="00882D7D" w:rsidRDefault="00882D7D" w:rsidP="003D1A63">
      <w:r>
        <w:separator/>
      </w:r>
    </w:p>
  </w:endnote>
  <w:endnote w:type="continuationSeparator" w:id="0">
    <w:p w14:paraId="0F32DE7C" w14:textId="77777777" w:rsidR="00882D7D" w:rsidRDefault="00882D7D" w:rsidP="003D1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21D51B" w14:textId="77777777" w:rsidR="00882D7D" w:rsidRDefault="00882D7D" w:rsidP="000B2F05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F5C1F19" w14:textId="77777777" w:rsidR="00882D7D" w:rsidRDefault="00882D7D" w:rsidP="003D1A63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0A64C1" w14:textId="77777777" w:rsidR="00882D7D" w:rsidRDefault="00882D7D" w:rsidP="000B2F05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B816E2">
      <w:rPr>
        <w:rStyle w:val="a5"/>
        <w:noProof/>
      </w:rPr>
      <w:t>1</w:t>
    </w:r>
    <w:r>
      <w:rPr>
        <w:rStyle w:val="a5"/>
      </w:rPr>
      <w:fldChar w:fldCharType="end"/>
    </w:r>
  </w:p>
  <w:p w14:paraId="69D3D11E" w14:textId="77777777" w:rsidR="00882D7D" w:rsidRDefault="00882D7D" w:rsidP="003D1A63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ACEE3B" w14:textId="77777777" w:rsidR="00882D7D" w:rsidRDefault="00882D7D" w:rsidP="003D1A63">
      <w:r>
        <w:separator/>
      </w:r>
    </w:p>
  </w:footnote>
  <w:footnote w:type="continuationSeparator" w:id="0">
    <w:p w14:paraId="3D521185" w14:textId="77777777" w:rsidR="00882D7D" w:rsidRDefault="00882D7D" w:rsidP="003D1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HorizontalSpacing w:val="109"/>
  <w:drawingGridVerticalSpacing w:val="164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9tp0pawzg52xz6ezdd5x2527xffzrwsw2vrw&quot;&gt;My EndNote Library&lt;record-ids&gt;&lt;item&gt;920&lt;/item&gt;&lt;item&gt;1070&lt;/item&gt;&lt;item&gt;1220&lt;/item&gt;&lt;item&gt;1506&lt;/item&gt;&lt;item&gt;2049&lt;/item&gt;&lt;item&gt;2072&lt;/item&gt;&lt;item&gt;2223&lt;/item&gt;&lt;item&gt;2288&lt;/item&gt;&lt;item&gt;2299&lt;/item&gt;&lt;item&gt;2362&lt;/item&gt;&lt;item&gt;2506&lt;/item&gt;&lt;item&gt;2671&lt;/item&gt;&lt;item&gt;2821&lt;/item&gt;&lt;item&gt;2894&lt;/item&gt;&lt;item&gt;3220&lt;/item&gt;&lt;item&gt;3445&lt;/item&gt;&lt;item&gt;3697&lt;/item&gt;&lt;item&gt;3791&lt;/item&gt;&lt;item&gt;4080&lt;/item&gt;&lt;item&gt;4124&lt;/item&gt;&lt;item&gt;4429&lt;/item&gt;&lt;item&gt;4633&lt;/item&gt;&lt;item&gt;4772&lt;/item&gt;&lt;item&gt;4774&lt;/item&gt;&lt;item&gt;4775&lt;/item&gt;&lt;item&gt;4776&lt;/item&gt;&lt;item&gt;4777&lt;/item&gt;&lt;item&gt;4778&lt;/item&gt;&lt;item&gt;4779&lt;/item&gt;&lt;item&gt;4780&lt;/item&gt;&lt;item&gt;4781&lt;/item&gt;&lt;item&gt;4782&lt;/item&gt;&lt;item&gt;4783&lt;/item&gt;&lt;item&gt;4785&lt;/item&gt;&lt;item&gt;4786&lt;/item&gt;&lt;item&gt;4787&lt;/item&gt;&lt;item&gt;4788&lt;/item&gt;&lt;item&gt;4789&lt;/item&gt;&lt;item&gt;479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C4061E"/>
    <w:rsid w:val="00001E44"/>
    <w:rsid w:val="00004451"/>
    <w:rsid w:val="000122F4"/>
    <w:rsid w:val="00015532"/>
    <w:rsid w:val="000205A0"/>
    <w:rsid w:val="00024EE9"/>
    <w:rsid w:val="0004238B"/>
    <w:rsid w:val="00053251"/>
    <w:rsid w:val="000630B8"/>
    <w:rsid w:val="00072FE8"/>
    <w:rsid w:val="00074690"/>
    <w:rsid w:val="00077D81"/>
    <w:rsid w:val="00080B3E"/>
    <w:rsid w:val="00094A3E"/>
    <w:rsid w:val="000B2F05"/>
    <w:rsid w:val="000B3774"/>
    <w:rsid w:val="000B57D2"/>
    <w:rsid w:val="000C3C4F"/>
    <w:rsid w:val="000C61E7"/>
    <w:rsid w:val="000D27E4"/>
    <w:rsid w:val="000E3FA0"/>
    <w:rsid w:val="000E4D6B"/>
    <w:rsid w:val="000F5AC5"/>
    <w:rsid w:val="001041EF"/>
    <w:rsid w:val="00104464"/>
    <w:rsid w:val="001048BE"/>
    <w:rsid w:val="00105F35"/>
    <w:rsid w:val="00112106"/>
    <w:rsid w:val="00125C5D"/>
    <w:rsid w:val="00131CB1"/>
    <w:rsid w:val="0013228C"/>
    <w:rsid w:val="00133549"/>
    <w:rsid w:val="00136704"/>
    <w:rsid w:val="0014235D"/>
    <w:rsid w:val="00167432"/>
    <w:rsid w:val="00175397"/>
    <w:rsid w:val="001877ED"/>
    <w:rsid w:val="00196DEE"/>
    <w:rsid w:val="001A0BC5"/>
    <w:rsid w:val="001B5C69"/>
    <w:rsid w:val="001B7782"/>
    <w:rsid w:val="001C20A4"/>
    <w:rsid w:val="001D6570"/>
    <w:rsid w:val="001E17C8"/>
    <w:rsid w:val="001E267D"/>
    <w:rsid w:val="001F1204"/>
    <w:rsid w:val="00207D39"/>
    <w:rsid w:val="002109B2"/>
    <w:rsid w:val="0021328D"/>
    <w:rsid w:val="002133F1"/>
    <w:rsid w:val="00214DAC"/>
    <w:rsid w:val="00220388"/>
    <w:rsid w:val="00223E03"/>
    <w:rsid w:val="00230D84"/>
    <w:rsid w:val="0023178A"/>
    <w:rsid w:val="0024329C"/>
    <w:rsid w:val="00264844"/>
    <w:rsid w:val="0027284D"/>
    <w:rsid w:val="00285435"/>
    <w:rsid w:val="002909BD"/>
    <w:rsid w:val="00290B8C"/>
    <w:rsid w:val="00296910"/>
    <w:rsid w:val="002A1139"/>
    <w:rsid w:val="002A11C0"/>
    <w:rsid w:val="002A127D"/>
    <w:rsid w:val="002A15B2"/>
    <w:rsid w:val="002A6A92"/>
    <w:rsid w:val="002C226F"/>
    <w:rsid w:val="002D0DC2"/>
    <w:rsid w:val="002D25B8"/>
    <w:rsid w:val="002E0BB6"/>
    <w:rsid w:val="002E1438"/>
    <w:rsid w:val="002E7A24"/>
    <w:rsid w:val="002F1946"/>
    <w:rsid w:val="002F74CC"/>
    <w:rsid w:val="0030035C"/>
    <w:rsid w:val="0030413D"/>
    <w:rsid w:val="00312FE6"/>
    <w:rsid w:val="003170BF"/>
    <w:rsid w:val="00321A5D"/>
    <w:rsid w:val="00332E86"/>
    <w:rsid w:val="00335AA1"/>
    <w:rsid w:val="00346142"/>
    <w:rsid w:val="00354F8C"/>
    <w:rsid w:val="003558DC"/>
    <w:rsid w:val="00355CD2"/>
    <w:rsid w:val="0036251D"/>
    <w:rsid w:val="00364C54"/>
    <w:rsid w:val="00365A23"/>
    <w:rsid w:val="003670AE"/>
    <w:rsid w:val="00371BBC"/>
    <w:rsid w:val="0037590E"/>
    <w:rsid w:val="0037735A"/>
    <w:rsid w:val="00377827"/>
    <w:rsid w:val="00381792"/>
    <w:rsid w:val="00381AF7"/>
    <w:rsid w:val="00395FD1"/>
    <w:rsid w:val="003A35DA"/>
    <w:rsid w:val="003A60F4"/>
    <w:rsid w:val="003C6A73"/>
    <w:rsid w:val="003D1A63"/>
    <w:rsid w:val="003D4143"/>
    <w:rsid w:val="003D5B15"/>
    <w:rsid w:val="003D5E8D"/>
    <w:rsid w:val="003D633C"/>
    <w:rsid w:val="003E1FC3"/>
    <w:rsid w:val="003F29B5"/>
    <w:rsid w:val="003F327F"/>
    <w:rsid w:val="003F6963"/>
    <w:rsid w:val="00403307"/>
    <w:rsid w:val="004068AF"/>
    <w:rsid w:val="00407536"/>
    <w:rsid w:val="00411132"/>
    <w:rsid w:val="004120D3"/>
    <w:rsid w:val="00413D6D"/>
    <w:rsid w:val="00413F63"/>
    <w:rsid w:val="004237D2"/>
    <w:rsid w:val="0042499A"/>
    <w:rsid w:val="00425978"/>
    <w:rsid w:val="004351F3"/>
    <w:rsid w:val="00442EF4"/>
    <w:rsid w:val="00445FB1"/>
    <w:rsid w:val="00445FDB"/>
    <w:rsid w:val="00464630"/>
    <w:rsid w:val="004665D8"/>
    <w:rsid w:val="0046767C"/>
    <w:rsid w:val="00472D6F"/>
    <w:rsid w:val="0048248C"/>
    <w:rsid w:val="00484AAF"/>
    <w:rsid w:val="00484DD2"/>
    <w:rsid w:val="00495238"/>
    <w:rsid w:val="004A29F5"/>
    <w:rsid w:val="004A3620"/>
    <w:rsid w:val="004A6791"/>
    <w:rsid w:val="004B097E"/>
    <w:rsid w:val="004B1EB9"/>
    <w:rsid w:val="004C799B"/>
    <w:rsid w:val="004D2745"/>
    <w:rsid w:val="004D4DFE"/>
    <w:rsid w:val="004E4D69"/>
    <w:rsid w:val="005049FE"/>
    <w:rsid w:val="0051219F"/>
    <w:rsid w:val="00516C74"/>
    <w:rsid w:val="00524C31"/>
    <w:rsid w:val="00542AA6"/>
    <w:rsid w:val="00543FFA"/>
    <w:rsid w:val="00550351"/>
    <w:rsid w:val="00551E92"/>
    <w:rsid w:val="00561320"/>
    <w:rsid w:val="005624EF"/>
    <w:rsid w:val="005629D2"/>
    <w:rsid w:val="00572F65"/>
    <w:rsid w:val="00582F7F"/>
    <w:rsid w:val="005977AD"/>
    <w:rsid w:val="005A24E2"/>
    <w:rsid w:val="005C2F4A"/>
    <w:rsid w:val="005D6CC6"/>
    <w:rsid w:val="005F1DBC"/>
    <w:rsid w:val="005F2AF5"/>
    <w:rsid w:val="00603553"/>
    <w:rsid w:val="00610F32"/>
    <w:rsid w:val="006214B9"/>
    <w:rsid w:val="00621E86"/>
    <w:rsid w:val="00626C50"/>
    <w:rsid w:val="00635A4C"/>
    <w:rsid w:val="00664E52"/>
    <w:rsid w:val="0066652E"/>
    <w:rsid w:val="0067235E"/>
    <w:rsid w:val="006740F9"/>
    <w:rsid w:val="00674A89"/>
    <w:rsid w:val="00684684"/>
    <w:rsid w:val="0069350E"/>
    <w:rsid w:val="00697087"/>
    <w:rsid w:val="006A7AF4"/>
    <w:rsid w:val="006C2D95"/>
    <w:rsid w:val="006D7C25"/>
    <w:rsid w:val="006E00DC"/>
    <w:rsid w:val="006E3868"/>
    <w:rsid w:val="006E7A3F"/>
    <w:rsid w:val="006F0F90"/>
    <w:rsid w:val="0070270E"/>
    <w:rsid w:val="007065EF"/>
    <w:rsid w:val="007209D7"/>
    <w:rsid w:val="00723B03"/>
    <w:rsid w:val="00742B5D"/>
    <w:rsid w:val="00747129"/>
    <w:rsid w:val="00754995"/>
    <w:rsid w:val="00756C78"/>
    <w:rsid w:val="007749E6"/>
    <w:rsid w:val="0077603E"/>
    <w:rsid w:val="00782998"/>
    <w:rsid w:val="00786291"/>
    <w:rsid w:val="007950B5"/>
    <w:rsid w:val="007B31FA"/>
    <w:rsid w:val="007B4D67"/>
    <w:rsid w:val="007B55C0"/>
    <w:rsid w:val="007D129E"/>
    <w:rsid w:val="007D19B7"/>
    <w:rsid w:val="007D24F9"/>
    <w:rsid w:val="007E339E"/>
    <w:rsid w:val="007E58CE"/>
    <w:rsid w:val="007F0F13"/>
    <w:rsid w:val="007F11B7"/>
    <w:rsid w:val="007F28EE"/>
    <w:rsid w:val="0080460F"/>
    <w:rsid w:val="008065B2"/>
    <w:rsid w:val="008105FA"/>
    <w:rsid w:val="00811357"/>
    <w:rsid w:val="008225C7"/>
    <w:rsid w:val="0082682C"/>
    <w:rsid w:val="0084457B"/>
    <w:rsid w:val="00852667"/>
    <w:rsid w:val="00857D35"/>
    <w:rsid w:val="00866FA1"/>
    <w:rsid w:val="00882D7D"/>
    <w:rsid w:val="00887222"/>
    <w:rsid w:val="00890EC1"/>
    <w:rsid w:val="00894012"/>
    <w:rsid w:val="00894CE1"/>
    <w:rsid w:val="008C1BF3"/>
    <w:rsid w:val="008C46C5"/>
    <w:rsid w:val="008E484D"/>
    <w:rsid w:val="008F2E49"/>
    <w:rsid w:val="008F3A84"/>
    <w:rsid w:val="008F6D8C"/>
    <w:rsid w:val="0090236E"/>
    <w:rsid w:val="00937728"/>
    <w:rsid w:val="009503E7"/>
    <w:rsid w:val="00950708"/>
    <w:rsid w:val="00964054"/>
    <w:rsid w:val="009649B2"/>
    <w:rsid w:val="00966C1A"/>
    <w:rsid w:val="009751A4"/>
    <w:rsid w:val="009756CE"/>
    <w:rsid w:val="00987A18"/>
    <w:rsid w:val="00991D01"/>
    <w:rsid w:val="009A3D97"/>
    <w:rsid w:val="009B6081"/>
    <w:rsid w:val="009C578F"/>
    <w:rsid w:val="009C5920"/>
    <w:rsid w:val="009D6996"/>
    <w:rsid w:val="009E20EB"/>
    <w:rsid w:val="00A004BA"/>
    <w:rsid w:val="00A03826"/>
    <w:rsid w:val="00A203FD"/>
    <w:rsid w:val="00A25AD6"/>
    <w:rsid w:val="00A3634A"/>
    <w:rsid w:val="00A67CE0"/>
    <w:rsid w:val="00A707F1"/>
    <w:rsid w:val="00A866C5"/>
    <w:rsid w:val="00A92DFD"/>
    <w:rsid w:val="00A93BB2"/>
    <w:rsid w:val="00AB52FF"/>
    <w:rsid w:val="00AB5E5F"/>
    <w:rsid w:val="00AD1122"/>
    <w:rsid w:val="00AE30CA"/>
    <w:rsid w:val="00AF2B71"/>
    <w:rsid w:val="00AF2C94"/>
    <w:rsid w:val="00B26405"/>
    <w:rsid w:val="00B27133"/>
    <w:rsid w:val="00B3587F"/>
    <w:rsid w:val="00B35A27"/>
    <w:rsid w:val="00B37894"/>
    <w:rsid w:val="00B45462"/>
    <w:rsid w:val="00B51FC9"/>
    <w:rsid w:val="00B73D27"/>
    <w:rsid w:val="00B816E2"/>
    <w:rsid w:val="00B976E8"/>
    <w:rsid w:val="00BA3ACA"/>
    <w:rsid w:val="00BA6F1E"/>
    <w:rsid w:val="00BB2420"/>
    <w:rsid w:val="00BC1975"/>
    <w:rsid w:val="00BC3E75"/>
    <w:rsid w:val="00BC6D21"/>
    <w:rsid w:val="00BC7960"/>
    <w:rsid w:val="00BD4223"/>
    <w:rsid w:val="00BD4831"/>
    <w:rsid w:val="00BD7811"/>
    <w:rsid w:val="00BF3CBB"/>
    <w:rsid w:val="00C01A92"/>
    <w:rsid w:val="00C11655"/>
    <w:rsid w:val="00C1435E"/>
    <w:rsid w:val="00C22CCA"/>
    <w:rsid w:val="00C2670E"/>
    <w:rsid w:val="00C32EBC"/>
    <w:rsid w:val="00C357C8"/>
    <w:rsid w:val="00C4061E"/>
    <w:rsid w:val="00C41010"/>
    <w:rsid w:val="00C47148"/>
    <w:rsid w:val="00C87795"/>
    <w:rsid w:val="00C910F4"/>
    <w:rsid w:val="00C93138"/>
    <w:rsid w:val="00CB18E6"/>
    <w:rsid w:val="00CB30AF"/>
    <w:rsid w:val="00CB6D99"/>
    <w:rsid w:val="00CC0FB9"/>
    <w:rsid w:val="00CC6682"/>
    <w:rsid w:val="00CD3383"/>
    <w:rsid w:val="00CD523F"/>
    <w:rsid w:val="00CE37E4"/>
    <w:rsid w:val="00CF50B2"/>
    <w:rsid w:val="00D00B0A"/>
    <w:rsid w:val="00D02F85"/>
    <w:rsid w:val="00D170F0"/>
    <w:rsid w:val="00D412C8"/>
    <w:rsid w:val="00D41FC1"/>
    <w:rsid w:val="00D42E05"/>
    <w:rsid w:val="00D45A9B"/>
    <w:rsid w:val="00D510B2"/>
    <w:rsid w:val="00D55939"/>
    <w:rsid w:val="00D60E60"/>
    <w:rsid w:val="00D714C3"/>
    <w:rsid w:val="00D7320C"/>
    <w:rsid w:val="00D739ED"/>
    <w:rsid w:val="00D8242F"/>
    <w:rsid w:val="00D82498"/>
    <w:rsid w:val="00D833AF"/>
    <w:rsid w:val="00D91A0A"/>
    <w:rsid w:val="00D96D74"/>
    <w:rsid w:val="00DA7CDB"/>
    <w:rsid w:val="00DB2436"/>
    <w:rsid w:val="00DD223F"/>
    <w:rsid w:val="00DE37C4"/>
    <w:rsid w:val="00E04912"/>
    <w:rsid w:val="00E06494"/>
    <w:rsid w:val="00E1268F"/>
    <w:rsid w:val="00E141A8"/>
    <w:rsid w:val="00E14F64"/>
    <w:rsid w:val="00E16E02"/>
    <w:rsid w:val="00E218F0"/>
    <w:rsid w:val="00E26D5A"/>
    <w:rsid w:val="00E3420B"/>
    <w:rsid w:val="00E56536"/>
    <w:rsid w:val="00E60D4E"/>
    <w:rsid w:val="00E64BAF"/>
    <w:rsid w:val="00E733A6"/>
    <w:rsid w:val="00E744EE"/>
    <w:rsid w:val="00E832C0"/>
    <w:rsid w:val="00E83981"/>
    <w:rsid w:val="00E93617"/>
    <w:rsid w:val="00E95807"/>
    <w:rsid w:val="00EA1781"/>
    <w:rsid w:val="00ED64FE"/>
    <w:rsid w:val="00EF3D96"/>
    <w:rsid w:val="00F00997"/>
    <w:rsid w:val="00F01D55"/>
    <w:rsid w:val="00F04D56"/>
    <w:rsid w:val="00F11EBA"/>
    <w:rsid w:val="00F34E7D"/>
    <w:rsid w:val="00F431B9"/>
    <w:rsid w:val="00F434E2"/>
    <w:rsid w:val="00F44780"/>
    <w:rsid w:val="00F46DF9"/>
    <w:rsid w:val="00F702D7"/>
    <w:rsid w:val="00F7450D"/>
    <w:rsid w:val="00F80433"/>
    <w:rsid w:val="00F836A9"/>
    <w:rsid w:val="00F84ACA"/>
    <w:rsid w:val="00F86BFF"/>
    <w:rsid w:val="00F8732A"/>
    <w:rsid w:val="00FA10D9"/>
    <w:rsid w:val="00FA66DC"/>
    <w:rsid w:val="00FB01E7"/>
    <w:rsid w:val="00FB75C9"/>
    <w:rsid w:val="00FC49ED"/>
    <w:rsid w:val="00FC764C"/>
    <w:rsid w:val="00FD0C8F"/>
    <w:rsid w:val="00FF24C8"/>
    <w:rsid w:val="00FF6DED"/>
    <w:rsid w:val="00FF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8A342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4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D1A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3D1A63"/>
  </w:style>
  <w:style w:type="character" w:styleId="a5">
    <w:name w:val="page number"/>
    <w:basedOn w:val="a0"/>
    <w:uiPriority w:val="99"/>
    <w:semiHidden/>
    <w:unhideWhenUsed/>
    <w:rsid w:val="003D1A63"/>
  </w:style>
  <w:style w:type="paragraph" w:customStyle="1" w:styleId="EndNoteBibliographyTitle">
    <w:name w:val="EndNote Bibliography Title"/>
    <w:basedOn w:val="a"/>
    <w:rsid w:val="000E4D6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rsid w:val="000E4D6B"/>
    <w:rPr>
      <w:rFonts w:ascii="Times New Roman" w:hAnsi="Times New Roman" w:cs="Times New Roman"/>
    </w:rPr>
  </w:style>
  <w:style w:type="paragraph" w:customStyle="1" w:styleId="EndNoteCategoryHeading">
    <w:name w:val="EndNote Category Heading"/>
    <w:basedOn w:val="a"/>
    <w:rsid w:val="00015532"/>
    <w:pPr>
      <w:spacing w:before="120" w:after="120"/>
      <w:jc w:val="left"/>
    </w:pPr>
    <w:rPr>
      <w:b/>
    </w:rPr>
  </w:style>
  <w:style w:type="paragraph" w:styleId="a6">
    <w:name w:val="Balloon Text"/>
    <w:basedOn w:val="a"/>
    <w:link w:val="a7"/>
    <w:uiPriority w:val="99"/>
    <w:semiHidden/>
    <w:unhideWhenUsed/>
    <w:rsid w:val="004B097E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B097E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4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D1A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3D1A63"/>
  </w:style>
  <w:style w:type="character" w:styleId="a5">
    <w:name w:val="page number"/>
    <w:basedOn w:val="a0"/>
    <w:uiPriority w:val="99"/>
    <w:semiHidden/>
    <w:unhideWhenUsed/>
    <w:rsid w:val="003D1A63"/>
  </w:style>
  <w:style w:type="paragraph" w:customStyle="1" w:styleId="EndNoteBibliographyTitle">
    <w:name w:val="EndNote Bibliography Title"/>
    <w:basedOn w:val="a"/>
    <w:rsid w:val="000E4D6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rsid w:val="000E4D6B"/>
    <w:rPr>
      <w:rFonts w:ascii="Times New Roman" w:hAnsi="Times New Roman" w:cs="Times New Roman"/>
    </w:rPr>
  </w:style>
  <w:style w:type="paragraph" w:customStyle="1" w:styleId="EndNoteCategoryHeading">
    <w:name w:val="EndNote Category Heading"/>
    <w:basedOn w:val="a"/>
    <w:rsid w:val="00015532"/>
    <w:pPr>
      <w:spacing w:before="120" w:after="120"/>
      <w:jc w:val="left"/>
    </w:pPr>
    <w:rPr>
      <w:b/>
    </w:rPr>
  </w:style>
  <w:style w:type="paragraph" w:styleId="a6">
    <w:name w:val="Balloon Text"/>
    <w:basedOn w:val="a"/>
    <w:link w:val="a7"/>
    <w:uiPriority w:val="99"/>
    <w:semiHidden/>
    <w:unhideWhenUsed/>
    <w:rsid w:val="004B097E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B097E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Macintosh Word</Application>
  <DocSecurity>0</DocSecurity>
  <Lines>8</Lines>
  <Paragraphs>2</Paragraphs>
  <ScaleCrop>false</ScaleCrop>
  <Company>University of Toyama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OBE Tomonao</dc:creator>
  <cp:keywords/>
  <dc:description/>
  <cp:lastModifiedBy>INOBE Tomonao</cp:lastModifiedBy>
  <cp:revision>2</cp:revision>
  <cp:lastPrinted>2015-04-08T11:20:00Z</cp:lastPrinted>
  <dcterms:created xsi:type="dcterms:W3CDTF">2015-04-14T05:48:00Z</dcterms:created>
  <dcterms:modified xsi:type="dcterms:W3CDTF">2015-04-14T05:48:00Z</dcterms:modified>
</cp:coreProperties>
</file>